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0D090B5F" w:rsidR="00A94674" w:rsidRPr="004F2DE1" w:rsidRDefault="00A94674" w:rsidP="004F2DE1">
      <w:pPr>
        <w:pStyle w:val="Heading1"/>
      </w:pPr>
      <w:r w:rsidRPr="004F2DE1">
        <w:t xml:space="preserve">Online Resource </w:t>
      </w:r>
      <w:r w:rsidR="003D1416">
        <w:t>13</w:t>
      </w:r>
      <w:r w:rsidR="003D1416" w:rsidRPr="00D5728D">
        <w:t xml:space="preserve">: Prevalence of adult lifetime sexual violence victimisation among male psychiatric </w:t>
      </w:r>
      <w:r w:rsidR="003D1416">
        <w:t>in</w:t>
      </w:r>
      <w:r w:rsidR="003D1416" w:rsidRPr="00D5728D">
        <w:t>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</w:t>
      </w:r>
      <w:bookmarkStart w:id="0" w:name="_GoBack"/>
      <w:bookmarkEnd w:id="0"/>
      <w:r w:rsidRPr="00E833FC">
        <w:t>s</w:t>
      </w:r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1C50FCB6" w14:textId="5DE6F4D0" w:rsidR="001B5585" w:rsidRDefault="00E04CD3" w:rsidP="00C0055B">
      <w:pPr>
        <w:pStyle w:val="NoSpacing"/>
        <w:rPr>
          <w:b/>
          <w:bCs/>
          <w:i/>
          <w:iCs/>
        </w:rPr>
      </w:pPr>
      <w:r w:rsidRPr="00CE5274">
        <w:rPr>
          <w:b/>
          <w:bCs/>
          <w:i/>
          <w:iCs/>
        </w:rPr>
        <w:t xml:space="preserve">Online Resource </w:t>
      </w:r>
      <w:r w:rsidR="003D1416" w:rsidRPr="003D1416">
        <w:rPr>
          <w:b/>
          <w:bCs/>
          <w:i/>
          <w:iCs/>
        </w:rPr>
        <w:t>13: Prevalence of adult lifetime sexual violence victimisation among male psychiatric inpatient populations</w:t>
      </w:r>
    </w:p>
    <w:p w14:paraId="004ABB9D" w14:textId="77777777" w:rsidR="00DB107D" w:rsidRDefault="00DB107D" w:rsidP="00C0055B">
      <w:pPr>
        <w:pStyle w:val="NoSpacing"/>
        <w:rPr>
          <w:b/>
          <w:bCs/>
          <w:i/>
          <w:iCs/>
        </w:rPr>
      </w:pPr>
    </w:p>
    <w:p w14:paraId="1517F8A6" w14:textId="0D890DE6" w:rsidR="00226FE4" w:rsidRPr="00CE5274" w:rsidRDefault="00DB107D" w:rsidP="00C0055B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1A2099F2" wp14:editId="51AA4E42">
            <wp:extent cx="5715000" cy="4097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6FE4" w:rsidRPr="00CE5274" w:rsidSect="00595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B5585"/>
    <w:rsid w:val="001E4495"/>
    <w:rsid w:val="00207D35"/>
    <w:rsid w:val="00226FE4"/>
    <w:rsid w:val="003D1416"/>
    <w:rsid w:val="003E1C75"/>
    <w:rsid w:val="004F2DE1"/>
    <w:rsid w:val="00552C76"/>
    <w:rsid w:val="00595ED5"/>
    <w:rsid w:val="00987858"/>
    <w:rsid w:val="00A94674"/>
    <w:rsid w:val="00AD4545"/>
    <w:rsid w:val="00BC08E3"/>
    <w:rsid w:val="00BD3FDA"/>
    <w:rsid w:val="00C0055B"/>
    <w:rsid w:val="00C3615B"/>
    <w:rsid w:val="00CE5274"/>
    <w:rsid w:val="00D2758D"/>
    <w:rsid w:val="00D32A37"/>
    <w:rsid w:val="00DB107D"/>
    <w:rsid w:val="00DD5DE2"/>
    <w:rsid w:val="00E04CD3"/>
    <w:rsid w:val="00F32D2A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F2DE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21245-D673-4380-A21A-6F519AF10EFF}">
  <ds:schemaRefs>
    <ds:schemaRef ds:uri="http://www.w3.org/XML/1998/namespace"/>
    <ds:schemaRef ds:uri="48e0f305-0833-4064-b89c-843767a08121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4aaf35b1-80a8-48e7-9d03-c612add1997b"/>
    <ds:schemaRef ds:uri="http://schemas.microsoft.com/office/infopath/2007/PartnerControls"/>
    <ds:schemaRef ds:uri="http://schemas.openxmlformats.org/package/2006/metadata/core-properties"/>
    <ds:schemaRef ds:uri="154b7784-2a4d-43a1-add6-883e3a668ce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10</cp:revision>
  <dcterms:created xsi:type="dcterms:W3CDTF">2022-09-09T14:40:00Z</dcterms:created>
  <dcterms:modified xsi:type="dcterms:W3CDTF">2024-03-3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